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44D" w:rsidRPr="002B044D" w:rsidRDefault="002B044D" w:rsidP="002B044D">
      <w:pPr>
        <w:widowControl/>
        <w:shd w:val="clear" w:color="auto" w:fill="FFFFFF"/>
        <w:spacing w:before="100" w:beforeAutospacing="1" w:after="100" w:afterAutospacing="1"/>
        <w:jc w:val="center"/>
        <w:outlineLvl w:val="2"/>
        <w:rPr>
          <w:rFonts w:ascii="Times New Roman" w:eastAsia="宋体" w:hAnsi="Times New Roman" w:cs="Times New Roman"/>
          <w:b/>
          <w:bCs/>
          <w:color w:val="40404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404040"/>
          <w:kern w:val="0"/>
          <w:szCs w:val="21"/>
        </w:rPr>
        <w:t xml:space="preserve">Supplementary </w:t>
      </w:r>
      <w:r w:rsidRPr="002B044D">
        <w:rPr>
          <w:rFonts w:ascii="Times New Roman" w:eastAsia="宋体" w:hAnsi="Times New Roman" w:cs="Times New Roman"/>
          <w:b/>
          <w:bCs/>
          <w:color w:val="404040"/>
          <w:kern w:val="0"/>
          <w:szCs w:val="21"/>
        </w:rPr>
        <w:t>Table 1. Scoring Criteria for the Teaching Evaluation Instru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7"/>
        <w:gridCol w:w="1270"/>
        <w:gridCol w:w="4439"/>
      </w:tblGrid>
      <w:tr w:rsidR="003B78C4" w:rsidRPr="002B044D" w:rsidTr="002B044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x 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ssessment Criteria</w:t>
            </w:r>
          </w:p>
        </w:tc>
      </w:tr>
      <w:tr w:rsidR="003B78C4" w:rsidRPr="002B044D" w:rsidTr="002B044D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ofessionalism (Score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>
              <w:t xml:space="preserve"> 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Follows national education policies and role models</w:t>
            </w: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• 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Shows serious teaching attitude and preparation</w:t>
            </w: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• 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Masters course content thoroughly</w:t>
            </w:r>
          </w:p>
          <w:p w:rsidR="003B78C4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Maintains punctual class schedules</w:t>
            </w:r>
          </w:p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Avoids arbitrary teaching changes</w:t>
            </w:r>
          </w:p>
        </w:tc>
      </w:tr>
      <w:tr w:rsidR="003B78C4" w:rsidRPr="002B044D" w:rsidTr="002B044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dagogical Skills (Score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• 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Integrates ideological education into teaching</w:t>
            </w: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• 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Teaches professional ethics and life principles</w:t>
            </w: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• </w:t>
            </w:r>
            <w:r w:rsidRPr="00723C82">
              <w:rPr>
                <w:rFonts w:ascii="Times New Roman" w:eastAsia="宋体" w:hAnsi="Times New Roman" w:cs="Times New Roman"/>
                <w:kern w:val="0"/>
                <w:szCs w:val="21"/>
              </w:rPr>
              <w:t>Uses flexible teaching methods and technologies</w:t>
            </w:r>
          </w:p>
          <w:p w:rsidR="003B78C4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 w:rsidRPr="003B78C4">
              <w:rPr>
                <w:rFonts w:ascii="Times New Roman" w:eastAsia="宋体" w:hAnsi="Times New Roman" w:cs="Times New Roman"/>
                <w:kern w:val="0"/>
                <w:szCs w:val="21"/>
              </w:rPr>
              <w:t>Delivers logically structured explanations</w:t>
            </w:r>
          </w:p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 w:rsidRPr="003B78C4">
              <w:rPr>
                <w:rFonts w:ascii="Times New Roman" w:eastAsia="宋体" w:hAnsi="Times New Roman" w:cs="Times New Roman"/>
                <w:kern w:val="0"/>
                <w:szCs w:val="21"/>
              </w:rPr>
              <w:t>Facilitates interactions and after-class support</w:t>
            </w:r>
          </w:p>
        </w:tc>
      </w:tr>
      <w:tr w:rsidR="003B78C4" w:rsidRPr="002B044D" w:rsidTr="002B044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arning Outcomes (Score3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3B78C4" w:rsidRPr="002B044D" w:rsidRDefault="003B78C4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• </w:t>
            </w:r>
            <w:r w:rsidRPr="003B78C4">
              <w:rPr>
                <w:rFonts w:ascii="Times New Roman" w:eastAsia="宋体" w:hAnsi="Times New Roman" w:cs="Times New Roman"/>
                <w:kern w:val="0"/>
                <w:szCs w:val="21"/>
              </w:rPr>
              <w:t>Mastery of core knowledge points</w:t>
            </w: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• </w:t>
            </w:r>
            <w:r w:rsidRPr="003B78C4">
              <w:rPr>
                <w:rFonts w:ascii="Times New Roman" w:eastAsia="宋体" w:hAnsi="Times New Roman" w:cs="Times New Roman"/>
                <w:kern w:val="0"/>
                <w:szCs w:val="21"/>
              </w:rPr>
              <w:t>Stimulated learning interest/passion</w:t>
            </w: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• </w:t>
            </w:r>
            <w:r w:rsidRPr="003B78C4">
              <w:rPr>
                <w:rFonts w:ascii="Times New Roman" w:eastAsia="宋体" w:hAnsi="Times New Roman" w:cs="Times New Roman"/>
                <w:kern w:val="0"/>
                <w:szCs w:val="21"/>
              </w:rPr>
              <w:t>Overall teaching satisfaction</w:t>
            </w:r>
          </w:p>
        </w:tc>
      </w:tr>
      <w:tr w:rsidR="00BD096E" w:rsidRPr="002B044D" w:rsidTr="002B044D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BD096E" w:rsidRPr="002B044D" w:rsidRDefault="00BD096E" w:rsidP="002B04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tal Scor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BD096E" w:rsidRPr="002B044D" w:rsidRDefault="00BD096E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BD096E" w:rsidRDefault="00BD096E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core1</w:t>
            </w:r>
          </w:p>
          <w:p w:rsidR="00BD096E" w:rsidRDefault="00BD096E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core2</w:t>
            </w:r>
          </w:p>
          <w:p w:rsidR="00BD096E" w:rsidRPr="002B044D" w:rsidRDefault="00BD096E" w:rsidP="002B04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44D">
              <w:rPr>
                <w:rFonts w:ascii="Times New Roman" w:eastAsia="宋体" w:hAnsi="Times New Roman" w:cs="Times New Roman"/>
                <w:kern w:val="0"/>
                <w:szCs w:val="21"/>
              </w:rPr>
              <w:t>•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core3</w:t>
            </w:r>
          </w:p>
        </w:tc>
      </w:tr>
    </w:tbl>
    <w:p w:rsidR="00767960" w:rsidRDefault="00767960"/>
    <w:p w:rsidR="003B78C4" w:rsidRDefault="003B78C4"/>
    <w:p w:rsidR="003B78C4" w:rsidRDefault="004B1E2D" w:rsidP="004B1E2D">
      <w:r>
        <w:t>The scoring system can be accessed via the website:</w:t>
      </w:r>
      <w:r w:rsidR="00BD096E">
        <w:rPr>
          <w:rFonts w:hint="eastAsia"/>
        </w:rPr>
        <w:t xml:space="preserve"> </w:t>
      </w:r>
      <w:hyperlink r:id="rId6" w:history="1">
        <w:r w:rsidR="00BD096E" w:rsidRPr="004A08F3">
          <w:rPr>
            <w:rStyle w:val="a5"/>
          </w:rPr>
          <w:t>https://wnyxyedu.mh.chaoxing.com/</w:t>
        </w:r>
      </w:hyperlink>
    </w:p>
    <w:p w:rsidR="00BD096E" w:rsidRPr="002B044D" w:rsidRDefault="00BD096E" w:rsidP="004B1E2D">
      <w:bookmarkStart w:id="0" w:name="_GoBack"/>
      <w:bookmarkEnd w:id="0"/>
    </w:p>
    <w:sectPr w:rsidR="00BD096E" w:rsidRPr="002B0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44D" w:rsidRDefault="002B044D" w:rsidP="002B044D">
      <w:r>
        <w:separator/>
      </w:r>
    </w:p>
  </w:endnote>
  <w:endnote w:type="continuationSeparator" w:id="0">
    <w:p w:rsidR="002B044D" w:rsidRDefault="002B044D" w:rsidP="002B0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44D" w:rsidRDefault="002B044D" w:rsidP="002B044D">
      <w:r>
        <w:separator/>
      </w:r>
    </w:p>
  </w:footnote>
  <w:footnote w:type="continuationSeparator" w:id="0">
    <w:p w:rsidR="002B044D" w:rsidRDefault="002B044D" w:rsidP="002B0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68D"/>
    <w:rsid w:val="001A068D"/>
    <w:rsid w:val="002B044D"/>
    <w:rsid w:val="003B78C4"/>
    <w:rsid w:val="004B1E2D"/>
    <w:rsid w:val="00723C82"/>
    <w:rsid w:val="00767960"/>
    <w:rsid w:val="00BD096E"/>
    <w:rsid w:val="00C4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13A1BD-FE3C-488A-AAA3-A0A90B0FF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44D"/>
    <w:rPr>
      <w:sz w:val="18"/>
      <w:szCs w:val="18"/>
    </w:rPr>
  </w:style>
  <w:style w:type="character" w:styleId="a5">
    <w:name w:val="Hyperlink"/>
    <w:basedOn w:val="a0"/>
    <w:uiPriority w:val="99"/>
    <w:unhideWhenUsed/>
    <w:rsid w:val="00BD09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4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nyxyedu.mh.chaoxing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dasheng</dc:creator>
  <cp:keywords/>
  <dc:description/>
  <cp:lastModifiedBy>Windows 用户</cp:lastModifiedBy>
  <cp:revision>6</cp:revision>
  <dcterms:created xsi:type="dcterms:W3CDTF">2025-06-26T13:10:00Z</dcterms:created>
  <dcterms:modified xsi:type="dcterms:W3CDTF">2025-07-02T07:13:00Z</dcterms:modified>
</cp:coreProperties>
</file>